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val="en-US" w:eastAsia="zh-CN"/>
        </w:rPr>
      </w:pPr>
      <w:r>
        <w:drawing>
          <wp:inline distT="0" distB="0" distL="0" distR="0">
            <wp:extent cx="4935855" cy="3488690"/>
            <wp:effectExtent l="0" t="0" r="444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5855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a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drawing>
          <wp:inline distT="0" distB="0" distL="0" distR="0">
            <wp:extent cx="5041900" cy="356552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356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b</w:t>
      </w:r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drawing>
          <wp:inline distT="0" distB="0" distL="0" distR="0">
            <wp:extent cx="5041265" cy="3561080"/>
            <wp:effectExtent l="0" t="0" r="635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265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c</w:t>
      </w:r>
    </w:p>
    <w:p/>
    <w:p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drawing>
          <wp:inline distT="0" distB="0" distL="0" distR="0">
            <wp:extent cx="5140960" cy="3632835"/>
            <wp:effectExtent l="0" t="0" r="2540" b="1206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0960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lang w:val="en-US" w:eastAsia="zh-CN"/>
        </w:rPr>
        <w:t>d</w:t>
      </w:r>
    </w:p>
    <w:p>
      <w:pPr>
        <w:spacing w:line="360" w:lineRule="auto"/>
        <w:jc w:val="both"/>
        <w:rPr>
          <w:rFonts w:hint="eastAsia"/>
        </w:rPr>
      </w:pPr>
      <w:bookmarkStart w:id="0" w:name="_GoBack"/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Figure S1: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otal ion chromatogram of essential oils from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R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anthopogonoides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R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capitatum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R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przewalskii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sz w:val="24"/>
          <w:szCs w:val="24"/>
          <w:lang w:val="en-US" w:eastAsia="zh-CN"/>
        </w:rPr>
        <w:t xml:space="preserve">and 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>R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i/>
          <w:iCs/>
          <w:sz w:val="24"/>
          <w:szCs w:val="24"/>
        </w:rPr>
        <w:t xml:space="preserve"> thymifolium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</w:rPr>
        <w:t xml:space="preserve"> 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E1F"/>
    <w:rsid w:val="00611C55"/>
    <w:rsid w:val="006F7094"/>
    <w:rsid w:val="007666C6"/>
    <w:rsid w:val="009F38A8"/>
    <w:rsid w:val="00B330FD"/>
    <w:rsid w:val="00C32E1F"/>
    <w:rsid w:val="00EC583D"/>
    <w:rsid w:val="1FB87BCB"/>
    <w:rsid w:val="3A46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</Words>
  <Characters>152</Characters>
  <Lines>2</Lines>
  <Paragraphs>1</Paragraphs>
  <TotalTime>1</TotalTime>
  <ScaleCrop>false</ScaleCrop>
  <LinksUpToDate>false</LinksUpToDate>
  <CharactersWithSpaces>17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07:45:00Z</dcterms:created>
  <dc:creator>何 建</dc:creator>
  <cp:lastModifiedBy>飞</cp:lastModifiedBy>
  <dcterms:modified xsi:type="dcterms:W3CDTF">2022-03-22T13:42:2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D7D0547F4154EF4B1A7BC89F713B9CE</vt:lpwstr>
  </property>
</Properties>
</file>